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0" w:type="auto"/>
        <w:tblLook w:val="0000" w:firstRow="0" w:lastRow="0" w:firstColumn="0" w:lastColumn="0" w:noHBand="0" w:noVBand="0"/>
      </w:tblPr>
      <w:tblGrid>
        <w:gridCol w:w="2391"/>
        <w:gridCol w:w="728"/>
        <w:gridCol w:w="4018"/>
        <w:gridCol w:w="1879"/>
      </w:tblGrid>
      <w:tr w:rsidR="0000629C" w:rsidRPr="008C7E04" w14:paraId="477B0DA5" w14:textId="77777777" w:rsidTr="005F7B39">
        <w:tc>
          <w:tcPr>
            <w:tcW w:w="0" w:type="auto"/>
          </w:tcPr>
          <w:p w14:paraId="1E3DDBB0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621C22F" w14:textId="77777777" w:rsidR="00162F03" w:rsidRPr="008C7E04" w:rsidRDefault="00162F03" w:rsidP="005F7B39">
            <w:pPr>
              <w:pStyle w:val="TableHeader"/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bCs/>
                <w:szCs w:val="24"/>
              </w:rPr>
            </w:pPr>
            <w:r w:rsidRPr="008C7E04">
              <w:rPr>
                <w:rFonts w:asciiTheme="majorHAnsi" w:hAnsiTheme="majorHAnsi" w:cstheme="majorHAnsi"/>
                <w:bCs/>
                <w:szCs w:val="24"/>
              </w:rPr>
              <w:t>Item No</w:t>
            </w:r>
          </w:p>
        </w:tc>
        <w:tc>
          <w:tcPr>
            <w:tcW w:w="0" w:type="auto"/>
          </w:tcPr>
          <w:p w14:paraId="18235759" w14:textId="77777777" w:rsidR="00162F03" w:rsidRPr="008C7E04" w:rsidRDefault="00162F03" w:rsidP="005F7B39">
            <w:pPr>
              <w:pStyle w:val="TableHeader"/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bCs/>
                <w:szCs w:val="24"/>
              </w:rPr>
            </w:pPr>
            <w:r w:rsidRPr="008C7E04">
              <w:rPr>
                <w:rFonts w:asciiTheme="majorHAnsi" w:hAnsiTheme="majorHAnsi" w:cstheme="majorHAnsi"/>
                <w:bCs/>
                <w:szCs w:val="24"/>
              </w:rPr>
              <w:t>Recommendation</w:t>
            </w:r>
          </w:p>
        </w:tc>
        <w:tc>
          <w:tcPr>
            <w:tcW w:w="0" w:type="auto"/>
          </w:tcPr>
          <w:p w14:paraId="1EDAB5BE" w14:textId="77777777" w:rsidR="00162F03" w:rsidRPr="008C7E04" w:rsidRDefault="00162F03" w:rsidP="005F7B39">
            <w:pPr>
              <w:pStyle w:val="TableHeader"/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bCs/>
                <w:szCs w:val="24"/>
              </w:rPr>
            </w:pPr>
            <w:r w:rsidRPr="008C7E04">
              <w:rPr>
                <w:rFonts w:asciiTheme="majorHAnsi" w:hAnsiTheme="majorHAnsi" w:cstheme="majorHAnsi"/>
                <w:bCs/>
                <w:szCs w:val="24"/>
              </w:rPr>
              <w:t>Section</w:t>
            </w:r>
          </w:p>
        </w:tc>
      </w:tr>
      <w:tr w:rsidR="00162F03" w:rsidRPr="008C7E04" w14:paraId="352FF978" w14:textId="77777777" w:rsidTr="005F7B39">
        <w:tc>
          <w:tcPr>
            <w:tcW w:w="0" w:type="auto"/>
            <w:gridSpan w:val="4"/>
          </w:tcPr>
          <w:p w14:paraId="56C741B1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bookmarkStart w:id="9" w:name="bold5"/>
            <w:bookmarkStart w:id="10" w:name="italic6"/>
            <w:r w:rsidRPr="008C7E04">
              <w:rPr>
                <w:rFonts w:asciiTheme="majorHAnsi" w:hAnsiTheme="majorHAnsi" w:cstheme="majorHAnsi"/>
                <w:b/>
                <w:sz w:val="24"/>
                <w:szCs w:val="24"/>
              </w:rPr>
              <w:t>Title and abstract</w:t>
            </w:r>
            <w:bookmarkEnd w:id="9"/>
            <w:bookmarkEnd w:id="10"/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0629C" w:rsidRPr="008C7E04" w14:paraId="2F97D0CA" w14:textId="77777777" w:rsidTr="005F7B39">
        <w:tc>
          <w:tcPr>
            <w:tcW w:w="0" w:type="auto"/>
            <w:vMerge w:val="restart"/>
          </w:tcPr>
          <w:p w14:paraId="0C824617" w14:textId="77777777" w:rsidR="00162F03" w:rsidRPr="00CA5E49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7CC79D7E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0F1F35F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>a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2D123C16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itle</w:t>
            </w:r>
          </w:p>
        </w:tc>
      </w:tr>
      <w:tr w:rsidR="0000629C" w:rsidRPr="008C7E04" w14:paraId="3E3C0CF5" w14:textId="77777777" w:rsidTr="005F7B39">
        <w:tc>
          <w:tcPr>
            <w:tcW w:w="0" w:type="auto"/>
            <w:vMerge/>
          </w:tcPr>
          <w:p w14:paraId="6E31A315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14A4455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92C3358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>b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4FBA6EDE" w14:textId="47413500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Abstract</w:t>
            </w:r>
          </w:p>
        </w:tc>
      </w:tr>
      <w:tr w:rsidR="00162F03" w:rsidRPr="008C7E04" w14:paraId="7DC0C9F0" w14:textId="77777777" w:rsidTr="005F7B39">
        <w:tc>
          <w:tcPr>
            <w:tcW w:w="0" w:type="auto"/>
            <w:gridSpan w:val="4"/>
          </w:tcPr>
          <w:p w14:paraId="20C9EE1E" w14:textId="77777777" w:rsidR="00162F03" w:rsidRPr="008C7E04" w:rsidRDefault="00162F03" w:rsidP="005F7B39">
            <w:pPr>
              <w:pStyle w:val="TableSubHead"/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8C7E04">
              <w:rPr>
                <w:rFonts w:asciiTheme="majorHAnsi" w:hAnsiTheme="majorHAnsi" w:cstheme="majorHAnsi"/>
                <w:szCs w:val="24"/>
              </w:rPr>
              <w:t>Introduction</w:t>
            </w:r>
            <w:bookmarkEnd w:id="13"/>
            <w:bookmarkEnd w:id="14"/>
          </w:p>
        </w:tc>
      </w:tr>
      <w:tr w:rsidR="0000629C" w:rsidRPr="008C7E04" w14:paraId="4F2C0C5F" w14:textId="77777777" w:rsidTr="005F7B39">
        <w:tc>
          <w:tcPr>
            <w:tcW w:w="0" w:type="auto"/>
          </w:tcPr>
          <w:p w14:paraId="6810029B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15" w:name="bold8"/>
            <w:bookmarkStart w:id="16" w:name="italic9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940EF6A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B2DA00E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00621E2B" w14:textId="1670267E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Introduction</w:t>
            </w:r>
          </w:p>
        </w:tc>
      </w:tr>
      <w:tr w:rsidR="0000629C" w:rsidRPr="008C7E04" w14:paraId="2D4D2F7E" w14:textId="77777777" w:rsidTr="005F7B39">
        <w:tc>
          <w:tcPr>
            <w:tcW w:w="0" w:type="auto"/>
          </w:tcPr>
          <w:p w14:paraId="67E36D8E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</w:tcPr>
          <w:p w14:paraId="1AEECF08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68935B4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68DE2563" w14:textId="50114EBF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Introduction</w:t>
            </w:r>
          </w:p>
        </w:tc>
      </w:tr>
      <w:tr w:rsidR="00162F03" w:rsidRPr="008C7E04" w14:paraId="46367730" w14:textId="77777777" w:rsidTr="005F7B39">
        <w:tc>
          <w:tcPr>
            <w:tcW w:w="0" w:type="auto"/>
            <w:gridSpan w:val="4"/>
          </w:tcPr>
          <w:p w14:paraId="0523B72A" w14:textId="77777777" w:rsidR="00162F03" w:rsidRPr="008C7E04" w:rsidRDefault="00162F03" w:rsidP="005F7B39">
            <w:pPr>
              <w:pStyle w:val="TableSubHead"/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8C7E04">
              <w:rPr>
                <w:rFonts w:asciiTheme="majorHAnsi" w:hAnsiTheme="majorHAnsi" w:cstheme="majorHAnsi"/>
                <w:szCs w:val="24"/>
              </w:rPr>
              <w:t>Methods</w:t>
            </w:r>
            <w:bookmarkEnd w:id="21"/>
            <w:bookmarkEnd w:id="22"/>
          </w:p>
        </w:tc>
      </w:tr>
      <w:tr w:rsidR="0000629C" w:rsidRPr="008C7E04" w14:paraId="3B63D54F" w14:textId="77777777" w:rsidTr="005F7B39">
        <w:tc>
          <w:tcPr>
            <w:tcW w:w="0" w:type="auto"/>
          </w:tcPr>
          <w:p w14:paraId="3287375E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</w:tcPr>
          <w:p w14:paraId="0863DD34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A29D560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31EBBAA3" w14:textId="7F6CEB1B" w:rsidR="00162F03" w:rsidRPr="008C7E04" w:rsidRDefault="00471BE8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Methods</w:t>
            </w:r>
          </w:p>
        </w:tc>
      </w:tr>
      <w:tr w:rsidR="0000629C" w:rsidRPr="008C7E04" w14:paraId="0C03878A" w14:textId="77777777" w:rsidTr="005F7B39">
        <w:tc>
          <w:tcPr>
            <w:tcW w:w="0" w:type="auto"/>
          </w:tcPr>
          <w:p w14:paraId="7FFB0638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</w:tcPr>
          <w:p w14:paraId="5C2AA055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A55BECF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7685F48C" w14:textId="5E2CB7AA" w:rsidR="00162F03" w:rsidRPr="008C7E04" w:rsidRDefault="00471BE8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Recruitment of participants</w:t>
            </w:r>
          </w:p>
        </w:tc>
      </w:tr>
      <w:bookmarkEnd w:id="25"/>
      <w:bookmarkEnd w:id="26"/>
      <w:tr w:rsidR="0000629C" w:rsidRPr="008C7E04" w14:paraId="762CD004" w14:textId="77777777" w:rsidTr="005F7B39">
        <w:tc>
          <w:tcPr>
            <w:tcW w:w="0" w:type="auto"/>
            <w:vMerge w:val="restart"/>
          </w:tcPr>
          <w:p w14:paraId="7E73632A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BB03EA4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35FE123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>a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 xml:space="preserve">) </w:t>
            </w: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>Cohort study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—Give the eligibility criteria, and the sources and methods of selection of participants. Describe methods of follow-up</w:t>
            </w:r>
          </w:p>
          <w:p w14:paraId="304CC11A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>Case-control study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—Give the eligibility criteria, and the sources and methods of case ascertainment and control selection. Give the rationale for the choice of cases and controls</w:t>
            </w:r>
          </w:p>
          <w:p w14:paraId="0B98BD91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>Cross-sectional study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14:paraId="7DAD2336" w14:textId="7B5C4BDF" w:rsidR="00162F03" w:rsidRPr="008C7E04" w:rsidRDefault="00471BE8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Recruitment of participants</w:t>
            </w:r>
          </w:p>
        </w:tc>
      </w:tr>
      <w:tr w:rsidR="0000629C" w:rsidRPr="008C7E04" w14:paraId="6B6433AF" w14:textId="77777777" w:rsidTr="005F7B39">
        <w:tc>
          <w:tcPr>
            <w:tcW w:w="0" w:type="auto"/>
            <w:vMerge/>
          </w:tcPr>
          <w:p w14:paraId="30351DF8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00CB77F5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8C5A2B6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>b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)</w:t>
            </w:r>
            <w:r w:rsidRPr="008C7E0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  <w:r w:rsidRPr="008C7E04">
              <w:rPr>
                <w:rFonts w:asciiTheme="majorHAnsi" w:hAnsiTheme="majorHAnsi" w:cstheme="majorHAnsi"/>
                <w:bCs/>
                <w:i/>
                <w:sz w:val="24"/>
                <w:szCs w:val="24"/>
              </w:rPr>
              <w:t>Cohort study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—For matched studies, give matching criteria and number of exposed and unexposed</w:t>
            </w:r>
          </w:p>
          <w:p w14:paraId="70FFD624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bCs/>
                <w:i/>
                <w:sz w:val="24"/>
                <w:szCs w:val="24"/>
              </w:rPr>
              <w:lastRenderedPageBreak/>
              <w:t>Case-control study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—For matched studies, give matching criteria and the number of controls per case</w:t>
            </w:r>
          </w:p>
        </w:tc>
        <w:tc>
          <w:tcPr>
            <w:tcW w:w="0" w:type="auto"/>
          </w:tcPr>
          <w:p w14:paraId="21C706FF" w14:textId="224408DC" w:rsidR="00162F03" w:rsidRPr="008C7E04" w:rsidRDefault="00471BE8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n/a</w:t>
            </w:r>
          </w:p>
        </w:tc>
      </w:tr>
      <w:tr w:rsidR="0000629C" w:rsidRPr="008C7E04" w14:paraId="1350CBB9" w14:textId="77777777" w:rsidTr="005F7B39">
        <w:tc>
          <w:tcPr>
            <w:tcW w:w="0" w:type="auto"/>
          </w:tcPr>
          <w:p w14:paraId="7E1FB29D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</w:tcPr>
          <w:p w14:paraId="21141C8F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B98669A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40A4F4D1" w14:textId="17F93DEB" w:rsidR="00162F03" w:rsidRPr="008C7E04" w:rsidRDefault="0000629C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Outcome data</w:t>
            </w:r>
          </w:p>
        </w:tc>
      </w:tr>
      <w:tr w:rsidR="0000629C" w:rsidRPr="008C7E04" w14:paraId="4D662082" w14:textId="77777777" w:rsidTr="005F7B39">
        <w:trPr>
          <w:trHeight w:val="294"/>
        </w:trPr>
        <w:tc>
          <w:tcPr>
            <w:tcW w:w="0" w:type="auto"/>
          </w:tcPr>
          <w:p w14:paraId="1DA42ADC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31" w:name="bold17"/>
            <w:bookmarkStart w:id="32" w:name="italic18"/>
            <w:bookmarkEnd w:id="29"/>
            <w:bookmarkEnd w:id="30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3E0D0BAB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bookmarkStart w:id="35" w:name="bold19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>*</w:t>
            </w:r>
            <w:bookmarkEnd w:id="35"/>
          </w:p>
        </w:tc>
        <w:tc>
          <w:tcPr>
            <w:tcW w:w="0" w:type="auto"/>
          </w:tcPr>
          <w:p w14:paraId="15857F7B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 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3D785BCA" w14:textId="775EBA51" w:rsidR="00162F03" w:rsidRPr="008C7E04" w:rsidRDefault="0000629C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i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iCs/>
                <w:sz w:val="24"/>
                <w:szCs w:val="24"/>
              </w:rPr>
              <w:t>Image analysis and outcome data</w:t>
            </w:r>
          </w:p>
        </w:tc>
      </w:tr>
      <w:tr w:rsidR="0000629C" w:rsidRPr="008C7E04" w14:paraId="318AC7E6" w14:textId="77777777" w:rsidTr="005F7B39">
        <w:tc>
          <w:tcPr>
            <w:tcW w:w="0" w:type="auto"/>
          </w:tcPr>
          <w:p w14:paraId="61FA0A0B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sz w:val="24"/>
                <w:szCs w:val="24"/>
              </w:rPr>
            </w:pPr>
            <w:bookmarkStart w:id="36" w:name="bold20" w:colFirst="0" w:colLast="0"/>
            <w:bookmarkStart w:id="37" w:name="italic20" w:colFirst="0" w:colLast="0"/>
            <w:r w:rsidRPr="008C7E04">
              <w:rPr>
                <w:rFonts w:asciiTheme="majorHAnsi" w:hAnsiTheme="majorHAnsi" w:cstheme="majorHAnsi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50603AA3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6B6559C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6BFF05B4" w14:textId="20071F94" w:rsidR="00162F03" w:rsidRPr="008C7E04" w:rsidRDefault="0000629C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Recruitment of participants and statistical analysis</w:t>
            </w:r>
          </w:p>
        </w:tc>
      </w:tr>
      <w:tr w:rsidR="0000629C" w:rsidRPr="008C7E04" w14:paraId="4B309276" w14:textId="77777777" w:rsidTr="005F7B39">
        <w:tc>
          <w:tcPr>
            <w:tcW w:w="0" w:type="auto"/>
          </w:tcPr>
          <w:p w14:paraId="34237F9F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>Study size</w:t>
            </w:r>
          </w:p>
        </w:tc>
        <w:tc>
          <w:tcPr>
            <w:tcW w:w="0" w:type="auto"/>
          </w:tcPr>
          <w:p w14:paraId="50E3D206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EFD1329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Explain how the study size was arrived at</w:t>
            </w:r>
          </w:p>
        </w:tc>
        <w:tc>
          <w:tcPr>
            <w:tcW w:w="0" w:type="auto"/>
          </w:tcPr>
          <w:p w14:paraId="5DD4E3B6" w14:textId="5EE13988" w:rsidR="00162F03" w:rsidRPr="008C7E04" w:rsidRDefault="0000629C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tatistical analysis</w:t>
            </w:r>
          </w:p>
        </w:tc>
      </w:tr>
      <w:tr w:rsidR="0000629C" w:rsidRPr="008C7E04" w14:paraId="7FC1F36E" w14:textId="77777777" w:rsidTr="005F7B39">
        <w:tc>
          <w:tcPr>
            <w:tcW w:w="0" w:type="auto"/>
          </w:tcPr>
          <w:p w14:paraId="216F8E70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40" w:name="bold22"/>
            <w:bookmarkStart w:id="41" w:name="italic22"/>
            <w:bookmarkEnd w:id="38"/>
            <w:bookmarkEnd w:id="39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8C7E04">
              <w:rPr>
                <w:rFonts w:asciiTheme="majorHAnsi" w:hAnsiTheme="majorHAnsi" w:cstheme="majorHAnsi"/>
                <w:bCs/>
                <w:sz w:val="24"/>
                <w:szCs w:val="24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4FB822CC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661BCA38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5329A594" w14:textId="156E8406" w:rsidR="00162F03" w:rsidRPr="008C7E04" w:rsidRDefault="0000629C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tatistical anal</w:t>
            </w:r>
            <w:r w:rsidR="00AF673E">
              <w:rPr>
                <w:rFonts w:asciiTheme="majorHAnsi" w:hAnsiTheme="majorHAnsi" w:cstheme="majorHAnsi"/>
                <w:sz w:val="24"/>
                <w:szCs w:val="24"/>
              </w:rPr>
              <w:t>ysis</w:t>
            </w:r>
          </w:p>
        </w:tc>
      </w:tr>
      <w:tr w:rsidR="0000629C" w:rsidRPr="008C7E04" w14:paraId="6A973828" w14:textId="77777777" w:rsidTr="005F7B39">
        <w:tc>
          <w:tcPr>
            <w:tcW w:w="0" w:type="auto"/>
            <w:vMerge w:val="restart"/>
          </w:tcPr>
          <w:p w14:paraId="4EA4CCE7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bookmarkStart w:id="44" w:name="italic24"/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Statistical</w:t>
            </w:r>
            <w:bookmarkStart w:id="45" w:name="italic25"/>
            <w:bookmarkEnd w:id="44"/>
            <w:r w:rsidRPr="008C7E04">
              <w:rPr>
                <w:rFonts w:asciiTheme="majorHAnsi" w:hAnsiTheme="majorHAnsi" w:cstheme="majorHAnsi"/>
                <w:sz w:val="24"/>
                <w:szCs w:val="24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2355A332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27627082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>a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0682FFAD" w14:textId="329C7CCA" w:rsidR="00162F03" w:rsidRPr="008C7E04" w:rsidRDefault="00AF673E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tatistical analysis</w:t>
            </w:r>
          </w:p>
        </w:tc>
      </w:tr>
      <w:tr w:rsidR="0000629C" w:rsidRPr="008C7E04" w14:paraId="52BB4BC9" w14:textId="77777777" w:rsidTr="005F7B39">
        <w:tc>
          <w:tcPr>
            <w:tcW w:w="0" w:type="auto"/>
            <w:vMerge/>
          </w:tcPr>
          <w:p w14:paraId="46524C18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5E3E0E55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DB8B603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>b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022B507C" w14:textId="0D33C2A9" w:rsidR="00162F03" w:rsidRPr="008C7E04" w:rsidRDefault="00AF673E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tatistical analysis</w:t>
            </w:r>
          </w:p>
        </w:tc>
      </w:tr>
      <w:tr w:rsidR="0000629C" w:rsidRPr="008C7E04" w14:paraId="780BE4FE" w14:textId="77777777" w:rsidTr="005F7B39">
        <w:tc>
          <w:tcPr>
            <w:tcW w:w="0" w:type="auto"/>
            <w:vMerge/>
          </w:tcPr>
          <w:p w14:paraId="76573456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A7FC1AE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235DC31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>c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) Explain how missing data were addressed</w:t>
            </w:r>
          </w:p>
        </w:tc>
        <w:tc>
          <w:tcPr>
            <w:tcW w:w="0" w:type="auto"/>
          </w:tcPr>
          <w:p w14:paraId="474D358B" w14:textId="2EDA0693" w:rsidR="00162F03" w:rsidRPr="008C7E04" w:rsidRDefault="00AF673E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/a</w:t>
            </w:r>
          </w:p>
        </w:tc>
      </w:tr>
      <w:tr w:rsidR="0000629C" w:rsidRPr="008C7E04" w14:paraId="62F41071" w14:textId="77777777" w:rsidTr="005F7B39">
        <w:tc>
          <w:tcPr>
            <w:tcW w:w="0" w:type="auto"/>
            <w:vMerge/>
          </w:tcPr>
          <w:p w14:paraId="7B5CD9C2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41AE07D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622DC60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8C7E04">
              <w:rPr>
                <w:rFonts w:asciiTheme="majorHAnsi" w:hAnsiTheme="majorHAnsi" w:cstheme="majorHAnsi"/>
                <w:i/>
                <w:sz w:val="24"/>
                <w:szCs w:val="24"/>
              </w:rPr>
              <w:t>d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 xml:space="preserve">) </w:t>
            </w:r>
            <w:r w:rsidRPr="008C7E04">
              <w:rPr>
                <w:rFonts w:asciiTheme="majorHAnsi" w:hAnsiTheme="majorHAnsi" w:cstheme="majorHAnsi"/>
                <w:bCs/>
                <w:i/>
                <w:sz w:val="24"/>
                <w:szCs w:val="24"/>
              </w:rPr>
              <w:t>Cohort study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—If applicable, explain how loss to follow-up was addressed</w:t>
            </w:r>
          </w:p>
          <w:p w14:paraId="026D14DD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bCs/>
                <w:i/>
                <w:sz w:val="24"/>
                <w:szCs w:val="24"/>
              </w:rPr>
              <w:t>Case-control study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—If applicable, explain how matching of cases and controls was addressed</w:t>
            </w:r>
          </w:p>
          <w:p w14:paraId="2DC6086D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E04">
              <w:rPr>
                <w:rFonts w:asciiTheme="majorHAnsi" w:hAnsiTheme="majorHAnsi" w:cstheme="majorHAnsi"/>
                <w:bCs/>
                <w:i/>
                <w:sz w:val="24"/>
                <w:szCs w:val="24"/>
              </w:rPr>
              <w:t>Cross-sectional study</w:t>
            </w:r>
            <w:r w:rsidRPr="008C7E04">
              <w:rPr>
                <w:rFonts w:asciiTheme="majorHAnsi" w:hAnsiTheme="majorHAnsi" w:cstheme="majorHAnsi"/>
                <w:sz w:val="24"/>
                <w:szCs w:val="24"/>
              </w:rPr>
              <w:t>—If applicable, describe analytical methods taking account of sampling strategy</w:t>
            </w:r>
          </w:p>
        </w:tc>
        <w:tc>
          <w:tcPr>
            <w:tcW w:w="0" w:type="auto"/>
          </w:tcPr>
          <w:p w14:paraId="213E0289" w14:textId="72D3AC30" w:rsidR="00162F03" w:rsidRPr="008C7E04" w:rsidRDefault="00AF673E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Rec</w:t>
            </w:r>
            <w:r w:rsidR="00E92270">
              <w:rPr>
                <w:rFonts w:asciiTheme="majorHAnsi" w:hAnsiTheme="majorHAnsi" w:cstheme="majorHAnsi"/>
                <w:sz w:val="24"/>
                <w:szCs w:val="24"/>
              </w:rPr>
              <w:t>ruitment of participants and statistical analysis</w:t>
            </w:r>
          </w:p>
        </w:tc>
      </w:tr>
      <w:tr w:rsidR="0000629C" w:rsidRPr="008C7E04" w14:paraId="7A23235D" w14:textId="77777777" w:rsidTr="005F7B39">
        <w:tc>
          <w:tcPr>
            <w:tcW w:w="0" w:type="auto"/>
          </w:tcPr>
          <w:p w14:paraId="4827B49D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648C4A6" w14:textId="77777777" w:rsidR="00162F03" w:rsidRPr="008C7E04" w:rsidRDefault="00162F03" w:rsidP="005F7B39">
            <w:pPr>
              <w:tabs>
                <w:tab w:val="left" w:pos="5400"/>
              </w:tabs>
              <w:spacing w:line="276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0ACF770" w14:textId="77777777" w:rsidR="00162F03" w:rsidRPr="004C2228" w:rsidRDefault="00162F03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C2228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Pr="003E0EC7">
              <w:rPr>
                <w:rFonts w:asciiTheme="majorHAnsi" w:hAnsiTheme="majorHAnsi" w:cstheme="majorHAnsi"/>
                <w:i/>
                <w:sz w:val="24"/>
                <w:szCs w:val="24"/>
              </w:rPr>
              <w:t>e</w:t>
            </w:r>
            <w:r w:rsidRPr="004C2228">
              <w:rPr>
                <w:rFonts w:asciiTheme="majorHAnsi" w:hAnsiTheme="majorHAnsi" w:cstheme="majorHAnsi"/>
                <w:sz w:val="24"/>
                <w:szCs w:val="24"/>
              </w:rPr>
              <w:t>) Describe any sensitivity analyses</w:t>
            </w:r>
          </w:p>
        </w:tc>
        <w:tc>
          <w:tcPr>
            <w:tcW w:w="0" w:type="auto"/>
          </w:tcPr>
          <w:p w14:paraId="269D4314" w14:textId="6E3533A1" w:rsidR="00162F03" w:rsidRPr="008C7E04" w:rsidRDefault="00E92270" w:rsidP="005F7B39">
            <w:pPr>
              <w:tabs>
                <w:tab w:val="left" w:pos="5400"/>
              </w:tabs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/a</w:t>
            </w:r>
          </w:p>
        </w:tc>
      </w:tr>
      <w:bookmarkEnd w:id="50"/>
      <w:bookmarkEnd w:id="51"/>
    </w:tbl>
    <w:p w14:paraId="02026947" w14:textId="77777777" w:rsidR="00B91ECC" w:rsidRDefault="00B91ECC"/>
    <w:sectPr w:rsidR="00B91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A4C"/>
    <w:rsid w:val="0000629C"/>
    <w:rsid w:val="000B5BBC"/>
    <w:rsid w:val="00162F03"/>
    <w:rsid w:val="003E69AB"/>
    <w:rsid w:val="00471BE8"/>
    <w:rsid w:val="007E6C7A"/>
    <w:rsid w:val="008D1A4C"/>
    <w:rsid w:val="00AD44EE"/>
    <w:rsid w:val="00AF673E"/>
    <w:rsid w:val="00B91ECC"/>
    <w:rsid w:val="00E9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00C11"/>
  <w15:chartTrackingRefBased/>
  <w15:docId w15:val="{A715D601-6C47-4DC5-9AA2-ECA7757CC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F0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A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A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A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A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A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A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A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A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A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A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A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A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A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A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A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A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A4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A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A4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A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A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A4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62F0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Header">
    <w:name w:val="TableHeader"/>
    <w:basedOn w:val="Normal"/>
    <w:rsid w:val="00162F0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162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2</Words>
  <Characters>2417</Characters>
  <Application>Microsoft Office Word</Application>
  <DocSecurity>0</DocSecurity>
  <Lines>33</Lines>
  <Paragraphs>4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all</dc:creator>
  <cp:keywords/>
  <dc:description/>
  <cp:lastModifiedBy>Megan Hall</cp:lastModifiedBy>
  <cp:revision>6</cp:revision>
  <dcterms:created xsi:type="dcterms:W3CDTF">2024-01-23T10:05:00Z</dcterms:created>
  <dcterms:modified xsi:type="dcterms:W3CDTF">2024-01-23T10:08:00Z</dcterms:modified>
</cp:coreProperties>
</file>